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AC727" w14:textId="1E848A74" w:rsidR="00522D76" w:rsidRPr="00880984" w:rsidRDefault="00522D76" w:rsidP="00522D76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80984">
        <w:rPr>
          <w:rFonts w:ascii="Times New Roman" w:hAnsi="Times New Roman" w:cs="Times New Roman"/>
          <w:b/>
          <w:sz w:val="20"/>
          <w:szCs w:val="20"/>
        </w:rPr>
        <w:t>Table S1.</w:t>
      </w:r>
      <w:r w:rsidR="00880984" w:rsidRPr="00880984">
        <w:rPr>
          <w:rFonts w:ascii="Times New Roman" w:hAnsi="Times New Roman" w:cs="Times New Roman"/>
          <w:b/>
          <w:sz w:val="20"/>
          <w:szCs w:val="20"/>
        </w:rPr>
        <w:t xml:space="preserve"> List of primers used in this </w:t>
      </w:r>
      <w:r w:rsidR="00880984" w:rsidRPr="00880984">
        <w:rPr>
          <w:rFonts w:ascii="Times New Roman" w:hAnsi="Times New Roman" w:cs="Times New Roman" w:hint="eastAsia"/>
          <w:b/>
          <w:sz w:val="20"/>
          <w:szCs w:val="20"/>
        </w:rPr>
        <w:t>study</w:t>
      </w:r>
      <w:r w:rsidR="00880984" w:rsidRPr="00880984">
        <w:rPr>
          <w:rFonts w:ascii="Times New Roman" w:hAnsi="Times New Roman" w:cs="Times New Roman"/>
          <w:b/>
          <w:sz w:val="20"/>
          <w:szCs w:val="20"/>
        </w:rPr>
        <w:t>.</w:t>
      </w:r>
    </w:p>
    <w:p w14:paraId="0C9D71BF" w14:textId="77777777" w:rsidR="00522D76" w:rsidRPr="00522D76" w:rsidRDefault="00522D76" w:rsidP="00522D76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6458"/>
      </w:tblGrid>
      <w:tr w:rsidR="00522D76" w14:paraId="3258E393" w14:textId="77777777" w:rsidTr="00506307">
        <w:tc>
          <w:tcPr>
            <w:tcW w:w="1838" w:type="dxa"/>
            <w:vAlign w:val="center"/>
          </w:tcPr>
          <w:p w14:paraId="0927F7C4" w14:textId="6A2552EC" w:rsidR="00522D76" w:rsidRPr="00880984" w:rsidRDefault="00D202AA" w:rsidP="00810E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809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Genes</w:t>
            </w:r>
          </w:p>
        </w:tc>
        <w:tc>
          <w:tcPr>
            <w:tcW w:w="6458" w:type="dxa"/>
            <w:vAlign w:val="center"/>
          </w:tcPr>
          <w:p w14:paraId="5D58CA61" w14:textId="14AFD085" w:rsidR="00522D76" w:rsidRPr="00880984" w:rsidRDefault="006B773E" w:rsidP="00810E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  <w:r w:rsidR="00522D76" w:rsidRPr="008809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sequence</w:t>
            </w:r>
            <w:r w:rsidR="00D446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D446CB" w:rsidRPr="0088098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5</w:t>
            </w:r>
            <w:r w:rsidR="00D446CB" w:rsidRPr="00880984">
              <w:rPr>
                <w:rFonts w:ascii="Times New Roman" w:hAnsi="Times New Roman" w:cs="Times New Roman"/>
                <w:b/>
                <w:sz w:val="20"/>
                <w:szCs w:val="20"/>
              </w:rPr>
              <w:t>’-3’</w:t>
            </w:r>
            <w:r w:rsidR="00D446C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522D76" w:rsidRPr="00522D76" w14:paraId="7285A0BF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27F03180" w14:textId="77777777" w:rsidR="00522D76" w:rsidRPr="00522D76" w:rsidRDefault="00522D76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7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sTHI1</w:t>
            </w:r>
            <w:r w:rsidRPr="00522D76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458" w:type="dxa"/>
            <w:noWrap/>
            <w:vAlign w:val="center"/>
            <w:hideMark/>
          </w:tcPr>
          <w:p w14:paraId="44A7C036" w14:textId="77777777" w:rsidR="00522D76" w:rsidRPr="00522D76" w:rsidRDefault="00522D76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76">
              <w:rPr>
                <w:rFonts w:ascii="Times New Roman" w:hAnsi="Times New Roman" w:cs="Times New Roman"/>
                <w:sz w:val="20"/>
                <w:szCs w:val="20"/>
              </w:rPr>
              <w:t>ATGGCTTCAGCTTCCACCAC</w:t>
            </w:r>
          </w:p>
        </w:tc>
      </w:tr>
      <w:tr w:rsidR="00522D76" w:rsidRPr="00522D76" w14:paraId="65651D89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0B74A405" w14:textId="77777777" w:rsidR="00522D76" w:rsidRPr="00522D76" w:rsidRDefault="00522D76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7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sTHI1</w:t>
            </w:r>
            <w:r w:rsidRPr="00522D76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458" w:type="dxa"/>
            <w:noWrap/>
            <w:vAlign w:val="center"/>
            <w:hideMark/>
          </w:tcPr>
          <w:p w14:paraId="14C50532" w14:textId="77777777" w:rsidR="00522D76" w:rsidRPr="00522D76" w:rsidRDefault="00522D76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76">
              <w:rPr>
                <w:rFonts w:ascii="Times New Roman" w:hAnsi="Times New Roman" w:cs="Times New Roman"/>
                <w:sz w:val="20"/>
                <w:szCs w:val="20"/>
              </w:rPr>
              <w:t>TTAAGCTTCTGCAATATCAGCAGA</w:t>
            </w:r>
          </w:p>
        </w:tc>
      </w:tr>
      <w:tr w:rsidR="00666B3C" w14:paraId="38000610" w14:textId="77777777" w:rsidTr="00506307">
        <w:tc>
          <w:tcPr>
            <w:tcW w:w="1838" w:type="dxa"/>
            <w:vAlign w:val="center"/>
          </w:tcPr>
          <w:p w14:paraId="084EA736" w14:textId="1EE768EE" w:rsidR="00666B3C" w:rsidRPr="00666B3C" w:rsidRDefault="00666B3C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87688341"/>
            <w:r w:rsidRPr="00666B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sTHI1</w:t>
            </w:r>
            <w:r w:rsidRPr="00666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BamHI-F</w:t>
            </w:r>
          </w:p>
        </w:tc>
        <w:tc>
          <w:tcPr>
            <w:tcW w:w="6458" w:type="dxa"/>
            <w:vAlign w:val="center"/>
          </w:tcPr>
          <w:p w14:paraId="4C717771" w14:textId="504F8077" w:rsidR="00666B3C" w:rsidRPr="00666B3C" w:rsidRDefault="00666B3C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6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GGGACTCTTGACGAGCTCATGACGACGTCGTTCGCC</w:t>
            </w:r>
          </w:p>
        </w:tc>
      </w:tr>
      <w:tr w:rsidR="00666B3C" w:rsidRPr="00666B3C" w14:paraId="0C028895" w14:textId="77777777" w:rsidTr="00506307">
        <w:trPr>
          <w:trHeight w:val="285"/>
        </w:trPr>
        <w:tc>
          <w:tcPr>
            <w:tcW w:w="1838" w:type="dxa"/>
            <w:noWrap/>
            <w:vAlign w:val="center"/>
          </w:tcPr>
          <w:p w14:paraId="6EB938E9" w14:textId="4CF645FA" w:rsidR="00666B3C" w:rsidRPr="00666B3C" w:rsidRDefault="00666B3C" w:rsidP="00810E7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3C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MsTHI1</w:t>
            </w:r>
            <w:r w:rsidRPr="00666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SacI-R</w:t>
            </w:r>
          </w:p>
        </w:tc>
        <w:tc>
          <w:tcPr>
            <w:tcW w:w="6458" w:type="dxa"/>
            <w:noWrap/>
            <w:vAlign w:val="center"/>
          </w:tcPr>
          <w:p w14:paraId="52C934FC" w14:textId="4411CC17" w:rsidR="00666B3C" w:rsidRPr="00666B3C" w:rsidRDefault="00666B3C" w:rsidP="00810E71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66B3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GTCGACTCTAGAGGATCCAAATTCACCTTTTCCATTTTGGTT</w:t>
            </w:r>
          </w:p>
        </w:tc>
      </w:tr>
      <w:bookmarkEnd w:id="0"/>
      <w:tr w:rsidR="00666B3C" w:rsidRPr="00666B3C" w14:paraId="0C862E01" w14:textId="77777777" w:rsidTr="00506307">
        <w:trPr>
          <w:trHeight w:val="285"/>
        </w:trPr>
        <w:tc>
          <w:tcPr>
            <w:tcW w:w="1838" w:type="dxa"/>
            <w:noWrap/>
            <w:vAlign w:val="center"/>
          </w:tcPr>
          <w:p w14:paraId="583E7838" w14:textId="6C60E3E7" w:rsidR="00666B3C" w:rsidRPr="00666B3C" w:rsidRDefault="00D202AA" w:rsidP="00810E7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22D7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sTHI1</w:t>
            </w:r>
            <w:r w:rsidRPr="00522D76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58" w:type="dxa"/>
            <w:noWrap/>
            <w:vAlign w:val="center"/>
          </w:tcPr>
          <w:p w14:paraId="6F96F01B" w14:textId="5C5A7ADD" w:rsidR="00666B3C" w:rsidRPr="00666B3C" w:rsidRDefault="00D202AA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02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GGCCATGATGGTCCTTT</w:t>
            </w:r>
          </w:p>
        </w:tc>
      </w:tr>
      <w:tr w:rsidR="00666B3C" w14:paraId="35C88516" w14:textId="77777777" w:rsidTr="00506307">
        <w:tc>
          <w:tcPr>
            <w:tcW w:w="1838" w:type="dxa"/>
            <w:vAlign w:val="center"/>
          </w:tcPr>
          <w:p w14:paraId="73F56FBF" w14:textId="6DC9A8E2" w:rsidR="00666B3C" w:rsidRPr="00666B3C" w:rsidRDefault="00D202AA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2D76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sTHI1</w:t>
            </w:r>
            <w:r w:rsidRPr="00522D76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PC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58" w:type="dxa"/>
            <w:vAlign w:val="center"/>
          </w:tcPr>
          <w:p w14:paraId="29CCEDB8" w14:textId="14C7C653" w:rsidR="00666B3C" w:rsidRPr="00D202AA" w:rsidRDefault="00D202AA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202A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TCGGCAGTGTTCATGTC</w:t>
            </w:r>
          </w:p>
        </w:tc>
      </w:tr>
      <w:tr w:rsidR="00134AC8" w:rsidRPr="00134AC8" w14:paraId="028C77CA" w14:textId="77777777" w:rsidTr="0046084B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2B5CB6CB" w14:textId="474E05B3" w:rsidR="00134AC8" w:rsidRPr="00880984" w:rsidRDefault="00134AC8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1" w:name="_Hlk91771523"/>
            <w:r w:rsidRPr="0088098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GAPDH</w:t>
            </w:r>
            <w:bookmarkEnd w:id="1"/>
            <w:r w:rsidRPr="008809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F</w:t>
            </w:r>
          </w:p>
        </w:tc>
        <w:tc>
          <w:tcPr>
            <w:tcW w:w="6458" w:type="dxa"/>
            <w:noWrap/>
            <w:vAlign w:val="center"/>
          </w:tcPr>
          <w:p w14:paraId="2BEEC872" w14:textId="6622AEC7" w:rsidR="00134AC8" w:rsidRPr="00880984" w:rsidRDefault="0046084B" w:rsidP="0046084B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608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GCTGCCATCAAGGAGGAAT</w:t>
            </w:r>
          </w:p>
        </w:tc>
      </w:tr>
      <w:tr w:rsidR="00134AC8" w:rsidRPr="00134AC8" w14:paraId="067679B7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61DC209A" w14:textId="77777777" w:rsidR="00134AC8" w:rsidRPr="00880984" w:rsidRDefault="00134AC8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GAPDH</w:t>
            </w:r>
            <w:r w:rsidRPr="008809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R</w:t>
            </w:r>
          </w:p>
        </w:tc>
        <w:tc>
          <w:tcPr>
            <w:tcW w:w="6458" w:type="dxa"/>
            <w:noWrap/>
            <w:vAlign w:val="center"/>
            <w:hideMark/>
          </w:tcPr>
          <w:p w14:paraId="54DB91D5" w14:textId="77777777" w:rsidR="00134AC8" w:rsidRPr="00880984" w:rsidRDefault="00134AC8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CAAGCTCAGCCTCATCAAG</w:t>
            </w:r>
          </w:p>
        </w:tc>
      </w:tr>
      <w:tr w:rsidR="00134AC8" w:rsidRPr="00134AC8" w14:paraId="1DD9F939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1EEF3953" w14:textId="5D150BFB" w:rsidR="00134AC8" w:rsidRPr="00880984" w:rsidRDefault="00880984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NtActin</w:t>
            </w:r>
            <w:r w:rsidR="00134AC8" w:rsidRPr="008809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F</w:t>
            </w:r>
          </w:p>
        </w:tc>
        <w:tc>
          <w:tcPr>
            <w:tcW w:w="6458" w:type="dxa"/>
            <w:noWrap/>
            <w:vAlign w:val="center"/>
            <w:hideMark/>
          </w:tcPr>
          <w:p w14:paraId="5A76E271" w14:textId="77777777" w:rsidR="00134AC8" w:rsidRPr="00880984" w:rsidRDefault="00134AC8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GAGACTTTCAATGTGCCCGCC</w:t>
            </w:r>
          </w:p>
        </w:tc>
      </w:tr>
      <w:tr w:rsidR="00134AC8" w:rsidRPr="00134AC8" w14:paraId="2D72267B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4E3AAFF6" w14:textId="1DA4728A" w:rsidR="00134AC8" w:rsidRPr="00880984" w:rsidRDefault="00880984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NtActin</w:t>
            </w:r>
            <w:r w:rsidR="00134AC8" w:rsidRPr="0088098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R</w:t>
            </w:r>
          </w:p>
        </w:tc>
        <w:tc>
          <w:tcPr>
            <w:tcW w:w="6458" w:type="dxa"/>
            <w:noWrap/>
            <w:vAlign w:val="center"/>
            <w:hideMark/>
          </w:tcPr>
          <w:p w14:paraId="3C7D494F" w14:textId="77777777" w:rsidR="00134AC8" w:rsidRPr="00880984" w:rsidRDefault="00134AC8" w:rsidP="00810E71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GCATGTGGGAGTGCATAACCCT</w:t>
            </w:r>
          </w:p>
        </w:tc>
      </w:tr>
      <w:tr w:rsidR="00FC2D30" w:rsidRPr="00134AC8" w14:paraId="3DC78E90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7FCAE5DA" w14:textId="439E1EAB" w:rsidR="00FC2D30" w:rsidRPr="00880984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PK4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25E0D7E7" w14:textId="77777777" w:rsidR="00FC2D30" w:rsidRPr="00880984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AGAAGAAGCTGCCGGACT</w:t>
            </w:r>
          </w:p>
        </w:tc>
      </w:tr>
      <w:tr w:rsidR="00FC2D30" w:rsidRPr="00134AC8" w14:paraId="4AEF1E09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2BB4F564" w14:textId="61EC035E" w:rsidR="00FC2D30" w:rsidRPr="00880984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PK4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5836D751" w14:textId="77777777" w:rsidR="00FC2D30" w:rsidRPr="00880984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TCGGGAACTTGATGGCCT</w:t>
            </w:r>
          </w:p>
        </w:tc>
      </w:tr>
      <w:tr w:rsidR="00FC2D30" w:rsidRPr="00134AC8" w14:paraId="45CDF48B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5260106B" w14:textId="532E503C" w:rsidR="00FC2D30" w:rsidRPr="00880984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PK13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4A62A7D8" w14:textId="77777777" w:rsidR="00FC2D30" w:rsidRPr="00880984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GAGCTTTGTGAAGGTGGG</w:t>
            </w:r>
          </w:p>
        </w:tc>
      </w:tr>
      <w:tr w:rsidR="00FC2D30" w:rsidRPr="00134AC8" w14:paraId="117572C8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092B41A1" w14:textId="60096E48" w:rsidR="00FC2D30" w:rsidRPr="00880984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PK13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5B817BC1" w14:textId="77777777" w:rsidR="00FC2D30" w:rsidRPr="00880984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CTCCACAATCGTCCTCG</w:t>
            </w:r>
          </w:p>
        </w:tc>
      </w:tr>
      <w:tr w:rsidR="00FC2D30" w:rsidRPr="00134AC8" w14:paraId="664E0E7C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61C12A10" w14:textId="684772E3" w:rsidR="00FC2D30" w:rsidRPr="00880984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PK21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4A77859F" w14:textId="77777777" w:rsidR="00FC2D30" w:rsidRPr="00880984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CAGATAACGATGGTCGGA</w:t>
            </w:r>
          </w:p>
        </w:tc>
      </w:tr>
      <w:tr w:rsidR="00FC2D30" w:rsidRPr="00134AC8" w14:paraId="10BBEF99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5B8E9033" w14:textId="21AB3817" w:rsidR="00FC2D30" w:rsidRPr="00880984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PK21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073ED69D" w14:textId="77777777" w:rsidR="00FC2D30" w:rsidRPr="00880984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88098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AAGGTCGAATCACGCCTC</w:t>
            </w:r>
          </w:p>
        </w:tc>
      </w:tr>
      <w:tr w:rsidR="00FC2D30" w:rsidRPr="00134AC8" w14:paraId="737F2607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14E37AA8" w14:textId="78518363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THI4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75E529BD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GACCAATTGCTACCCGCA</w:t>
            </w:r>
          </w:p>
        </w:tc>
      </w:tr>
      <w:tr w:rsidR="00FC2D30" w:rsidRPr="00134AC8" w14:paraId="3FCBB47F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6FE2C9CF" w14:textId="79D00F2C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THI4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6A65005C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GACGGGTCATTTCACGA</w:t>
            </w:r>
          </w:p>
        </w:tc>
      </w:tr>
      <w:tr w:rsidR="00FC2D30" w:rsidRPr="00134AC8" w14:paraId="577CD28B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04D83545" w14:textId="4B6A5403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u,Zn-SOD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75805654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GTCGGTGATGATGGAACC</w:t>
            </w:r>
          </w:p>
        </w:tc>
      </w:tr>
      <w:tr w:rsidR="00FC2D30" w:rsidRPr="00134AC8" w14:paraId="025CE119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6AA60C6A" w14:textId="4C6819A4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Cu,Zn-SOD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7F372A40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ATGAACAACAACAGCCCT</w:t>
            </w:r>
          </w:p>
        </w:tc>
      </w:tr>
      <w:tr w:rsidR="00FC2D30" w:rsidRPr="00134AC8" w14:paraId="552A9071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40343BB2" w14:textId="02EF0D40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TH1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2EE2FDAD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CAGCAGGTCCAAACGCTAA</w:t>
            </w:r>
          </w:p>
        </w:tc>
      </w:tr>
      <w:tr w:rsidR="00FC2D30" w:rsidRPr="00134AC8" w14:paraId="0805857D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5CF41A89" w14:textId="3BB088F7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TH1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1BAAF1A8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CGGAATCTCTTGCTGCC</w:t>
            </w:r>
          </w:p>
        </w:tc>
      </w:tr>
      <w:tr w:rsidR="00FC2D30" w:rsidRPr="00134AC8" w14:paraId="35603007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56DEBC83" w14:textId="0BB7D33C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RbcX2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39F2DEF5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ACAAGGCTGTGAGGACT</w:t>
            </w:r>
          </w:p>
        </w:tc>
      </w:tr>
      <w:tr w:rsidR="00FC2D30" w:rsidRPr="00134AC8" w14:paraId="33CE8B5E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461F39E9" w14:textId="00ADCEDE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RbcX2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36FD706B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TTCCTTCCCAAGCAATCG</w:t>
            </w:r>
          </w:p>
        </w:tc>
      </w:tr>
      <w:tr w:rsidR="00FC2D30" w:rsidRPr="00134AC8" w14:paraId="6C9F9548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15C56E77" w14:textId="55DFD8CD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TPK1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458" w:type="dxa"/>
            <w:noWrap/>
            <w:vAlign w:val="center"/>
            <w:hideMark/>
          </w:tcPr>
          <w:p w14:paraId="522B927D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AGCTATGCATTCTTGCCGT</w:t>
            </w:r>
          </w:p>
        </w:tc>
      </w:tr>
      <w:tr w:rsidR="00FC2D30" w:rsidRPr="00134AC8" w14:paraId="34D28CC1" w14:textId="77777777" w:rsidTr="00506307">
        <w:trPr>
          <w:trHeight w:val="315"/>
        </w:trPr>
        <w:tc>
          <w:tcPr>
            <w:tcW w:w="1838" w:type="dxa"/>
            <w:noWrap/>
            <w:vAlign w:val="center"/>
            <w:hideMark/>
          </w:tcPr>
          <w:p w14:paraId="412EDD1F" w14:textId="4B59A39C" w:rsidR="00FC2D30" w:rsidRPr="00134AC8" w:rsidRDefault="00FC2D30" w:rsidP="008B6213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B1640">
              <w:rPr>
                <w:rFonts w:ascii="Times New Roman" w:eastAsia="宋体" w:hAnsi="Times New Roman" w:cs="Times New Roman" w:hint="eastAsia"/>
                <w:i/>
                <w:kern w:val="0"/>
                <w:sz w:val="20"/>
                <w:szCs w:val="20"/>
              </w:rPr>
              <w:t>TPK1</w:t>
            </w:r>
            <w:r w:rsidRPr="00FC2D30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</w:t>
            </w:r>
            <w:r w:rsidR="008B621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6458" w:type="dxa"/>
            <w:noWrap/>
            <w:vAlign w:val="center"/>
            <w:hideMark/>
          </w:tcPr>
          <w:p w14:paraId="3DE5D2BE" w14:textId="77777777" w:rsidR="00FC2D30" w:rsidRPr="00134AC8" w:rsidRDefault="00FC2D30" w:rsidP="00FC2D30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34AC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GATAATGCGCGTGTTGGA</w:t>
            </w:r>
          </w:p>
        </w:tc>
      </w:tr>
      <w:tr w:rsidR="00666B3C" w14:paraId="4F2D299E" w14:textId="77777777" w:rsidTr="00506307">
        <w:tc>
          <w:tcPr>
            <w:tcW w:w="1838" w:type="dxa"/>
            <w:vAlign w:val="center"/>
          </w:tcPr>
          <w:p w14:paraId="2AAC7E32" w14:textId="153525B2" w:rsidR="00666B3C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i/>
                <w:sz w:val="20"/>
                <w:szCs w:val="20"/>
              </w:rPr>
              <w:t>MsTHI1</w:t>
            </w: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-PstI-F</w:t>
            </w:r>
          </w:p>
        </w:tc>
        <w:tc>
          <w:tcPr>
            <w:tcW w:w="6458" w:type="dxa"/>
            <w:vAlign w:val="center"/>
          </w:tcPr>
          <w:p w14:paraId="367204C1" w14:textId="781481FF" w:rsidR="00666B3C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GAGCTCGGTACCCGGGGATCC ATGGCTTCAGCTTCCACCAC</w:t>
            </w:r>
          </w:p>
        </w:tc>
      </w:tr>
      <w:tr w:rsidR="00134AC8" w14:paraId="5CDD48B7" w14:textId="77777777" w:rsidTr="00506307">
        <w:tc>
          <w:tcPr>
            <w:tcW w:w="1838" w:type="dxa"/>
            <w:vAlign w:val="center"/>
          </w:tcPr>
          <w:p w14:paraId="49E69852" w14:textId="3E8FAE8B" w:rsidR="00134AC8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i/>
                <w:sz w:val="20"/>
                <w:szCs w:val="20"/>
              </w:rPr>
              <w:t>MsTHI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BamHI</w:t>
            </w: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6458" w:type="dxa"/>
            <w:vAlign w:val="center"/>
          </w:tcPr>
          <w:p w14:paraId="2E6E69CA" w14:textId="654D9AC1" w:rsidR="00134AC8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CCTTTAAGCTCGACCCTGCAG TTAAGCTTCTGCAATATCAGCAGA</w:t>
            </w:r>
          </w:p>
        </w:tc>
      </w:tr>
      <w:tr w:rsidR="00810E71" w14:paraId="7ADFE2CA" w14:textId="77777777" w:rsidTr="00506307">
        <w:tc>
          <w:tcPr>
            <w:tcW w:w="1838" w:type="dxa"/>
            <w:vAlign w:val="center"/>
          </w:tcPr>
          <w:p w14:paraId="70EEAC3F" w14:textId="45EDD4B3" w:rsid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i/>
                <w:sz w:val="20"/>
                <w:szCs w:val="20"/>
              </w:rPr>
              <w:t>MsTHI1</w:t>
            </w: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-SpeI-F</w:t>
            </w:r>
          </w:p>
        </w:tc>
        <w:tc>
          <w:tcPr>
            <w:tcW w:w="6458" w:type="dxa"/>
            <w:vAlign w:val="center"/>
          </w:tcPr>
          <w:p w14:paraId="0F52E9CC" w14:textId="6A3ADE8A" w:rsid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CGACTCTAGAGGATCCCCGGGATGGCTTCAGCTTCCACCAC</w:t>
            </w:r>
          </w:p>
        </w:tc>
      </w:tr>
      <w:tr w:rsidR="00810E71" w14:paraId="7C14DB58" w14:textId="77777777" w:rsidTr="00506307">
        <w:tc>
          <w:tcPr>
            <w:tcW w:w="1838" w:type="dxa"/>
            <w:vAlign w:val="center"/>
          </w:tcPr>
          <w:p w14:paraId="0DBFE13C" w14:textId="6A186BE3" w:rsid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i/>
                <w:sz w:val="20"/>
                <w:szCs w:val="20"/>
              </w:rPr>
              <w:t>MsTHI1</w:t>
            </w: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-XbaI-R</w:t>
            </w:r>
          </w:p>
        </w:tc>
        <w:tc>
          <w:tcPr>
            <w:tcW w:w="6458" w:type="dxa"/>
            <w:vAlign w:val="center"/>
          </w:tcPr>
          <w:p w14:paraId="15306163" w14:textId="799BD4AD" w:rsid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GGCGGCCGCTCTAGAACTAGTTTAAGCTTCTGCAATATCAGCAGA</w:t>
            </w:r>
          </w:p>
        </w:tc>
      </w:tr>
      <w:tr w:rsidR="00810E71" w:rsidRPr="00810E71" w14:paraId="257A1541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0435138D" w14:textId="00A0C10A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yg</w:t>
            </w:r>
            <w:r w:rsidRPr="00810E71">
              <w:rPr>
                <w:rFonts w:ascii="Times New Roman" w:hAnsi="Times New Roman" w:cs="Times New Roman" w:hint="eastAsia"/>
                <w:sz w:val="20"/>
                <w:szCs w:val="20"/>
              </w:rPr>
              <w:t>-F</w:t>
            </w:r>
          </w:p>
        </w:tc>
        <w:tc>
          <w:tcPr>
            <w:tcW w:w="6458" w:type="dxa"/>
            <w:noWrap/>
            <w:vAlign w:val="center"/>
            <w:hideMark/>
          </w:tcPr>
          <w:p w14:paraId="033BBACE" w14:textId="77777777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ATGAAAAAGCCTGAACTCACC</w:t>
            </w:r>
          </w:p>
        </w:tc>
      </w:tr>
      <w:tr w:rsidR="00810E71" w:rsidRPr="00810E71" w14:paraId="1865F0B5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578E1CBB" w14:textId="513FE169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Hyg</w:t>
            </w:r>
            <w:r w:rsidRPr="00810E71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458" w:type="dxa"/>
            <w:noWrap/>
            <w:vAlign w:val="center"/>
            <w:hideMark/>
          </w:tcPr>
          <w:p w14:paraId="01F112AC" w14:textId="77777777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CTATTTCTTTGCCCTCGGAC</w:t>
            </w:r>
          </w:p>
        </w:tc>
      </w:tr>
      <w:tr w:rsidR="00810E71" w:rsidRPr="00810E71" w14:paraId="02DB7398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19D00748" w14:textId="47939727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r</w:t>
            </w:r>
            <w:r w:rsidRPr="00810E7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-F </w:t>
            </w:r>
          </w:p>
        </w:tc>
        <w:tc>
          <w:tcPr>
            <w:tcW w:w="6458" w:type="dxa"/>
            <w:noWrap/>
            <w:vAlign w:val="center"/>
            <w:hideMark/>
          </w:tcPr>
          <w:p w14:paraId="5CB41020" w14:textId="77777777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ATGAGCCCAGAACGACGC</w:t>
            </w:r>
          </w:p>
        </w:tc>
      </w:tr>
      <w:tr w:rsidR="00810E71" w:rsidRPr="00810E71" w14:paraId="6ADCC0DB" w14:textId="77777777" w:rsidTr="00506307">
        <w:trPr>
          <w:trHeight w:val="285"/>
        </w:trPr>
        <w:tc>
          <w:tcPr>
            <w:tcW w:w="1838" w:type="dxa"/>
            <w:noWrap/>
            <w:vAlign w:val="center"/>
            <w:hideMark/>
          </w:tcPr>
          <w:p w14:paraId="37EE4B23" w14:textId="5CC5BAFE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r</w:t>
            </w:r>
            <w:r w:rsidRPr="00810E71">
              <w:rPr>
                <w:rFonts w:ascii="Times New Roman" w:hAnsi="Times New Roman" w:cs="Times New Roman" w:hint="eastAsia"/>
                <w:sz w:val="20"/>
                <w:szCs w:val="20"/>
              </w:rPr>
              <w:t>-R</w:t>
            </w:r>
          </w:p>
        </w:tc>
        <w:tc>
          <w:tcPr>
            <w:tcW w:w="6458" w:type="dxa"/>
            <w:noWrap/>
            <w:vAlign w:val="center"/>
            <w:hideMark/>
          </w:tcPr>
          <w:p w14:paraId="4BC54B0B" w14:textId="77777777" w:rsidR="00810E71" w:rsidRPr="00810E71" w:rsidRDefault="00810E71" w:rsidP="00810E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E71">
              <w:rPr>
                <w:rFonts w:ascii="Times New Roman" w:hAnsi="Times New Roman" w:cs="Times New Roman"/>
                <w:sz w:val="20"/>
                <w:szCs w:val="20"/>
              </w:rPr>
              <w:t>CAAATCTCGGTGACGGGC</w:t>
            </w:r>
          </w:p>
        </w:tc>
      </w:tr>
    </w:tbl>
    <w:p w14:paraId="065D7DE9" w14:textId="456C2B07" w:rsidR="00522D76" w:rsidRDefault="00522D76" w:rsidP="00522D76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1BB86BB" w14:textId="77777777" w:rsidR="00522D76" w:rsidRPr="00522D76" w:rsidRDefault="00522D76" w:rsidP="00522D76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522D76" w:rsidRPr="00522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zW1NLI0Nzc1sTRR0lEKTi0uzszPAykwrAUAj4omNiwAAAA="/>
  </w:docVars>
  <w:rsids>
    <w:rsidRoot w:val="00522D76"/>
    <w:rsid w:val="00134AC8"/>
    <w:rsid w:val="00284DE0"/>
    <w:rsid w:val="002A3A2C"/>
    <w:rsid w:val="0046084B"/>
    <w:rsid w:val="00506307"/>
    <w:rsid w:val="00522D76"/>
    <w:rsid w:val="005B70B3"/>
    <w:rsid w:val="00665DE8"/>
    <w:rsid w:val="00666B3C"/>
    <w:rsid w:val="006B773E"/>
    <w:rsid w:val="0075407E"/>
    <w:rsid w:val="00810E71"/>
    <w:rsid w:val="00880984"/>
    <w:rsid w:val="008B6213"/>
    <w:rsid w:val="00B33FE2"/>
    <w:rsid w:val="00B52738"/>
    <w:rsid w:val="00B65D6B"/>
    <w:rsid w:val="00D202AA"/>
    <w:rsid w:val="00D446CB"/>
    <w:rsid w:val="00FB1640"/>
    <w:rsid w:val="00FC2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5074C"/>
  <w15:chartTrackingRefBased/>
  <w15:docId w15:val="{BFB5231B-B090-4527-A3CD-30FBCDF65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2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810E71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8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15</cp:revision>
  <dcterms:created xsi:type="dcterms:W3CDTF">2021-11-13T00:59:00Z</dcterms:created>
  <dcterms:modified xsi:type="dcterms:W3CDTF">2022-04-22T01:47:00Z</dcterms:modified>
</cp:coreProperties>
</file>